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2a.</w:t>
      </w:r>
    </w:p>
    <w:tbl>
      <w:tblPr>
        <w:tblW w:w="13871" w:type="dxa"/>
        <w:jc w:val="left"/>
        <w:tblInd w:w="7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001"/>
        <w:gridCol w:w="1440"/>
        <w:gridCol w:w="810"/>
        <w:gridCol w:w="900"/>
        <w:gridCol w:w="990"/>
        <w:gridCol w:w="2160"/>
        <w:gridCol w:w="810"/>
        <w:gridCol w:w="900"/>
        <w:gridCol w:w="810"/>
        <w:gridCol w:w="900"/>
        <w:gridCol w:w="1080"/>
        <w:gridCol w:w="1080"/>
        <w:gridCol w:w="990"/>
      </w:tblGrid>
      <w:tr>
        <w:trPr>
          <w:tblHeader w:val="true"/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lide mounts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NA catalog number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Type lots with in-situ specimens</w:t>
            </w:r>
          </w:p>
        </w:tc>
        <w:tc>
          <w:tcPr>
            <w:tcW w:w="315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blHeader w:val="true"/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peci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ample I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yp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lide repositor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MAM barcod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M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MAM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bookmarkStart w:id="0" w:name="RANGE!I2%3AJ51"/>
            <w:r>
              <w:rPr>
                <w:b/>
                <w:bCs/>
                <w:sz w:val="20"/>
              </w:rPr>
              <w:t>AMCC</w:t>
            </w:r>
            <w:bookmarkEnd w:id="0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M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bank 28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bank Ef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bank CO1-CO2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65A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lo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N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MAM_ENT 000042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501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747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9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65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N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8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3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500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716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D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lo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N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8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N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500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704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N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J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J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K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8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A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lo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N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3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501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761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9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07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N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3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501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760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9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07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A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lo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4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501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805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9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564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7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9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2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7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9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06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9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5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N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4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501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803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7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6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8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4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501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349804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7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09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7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A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UMAM_ENT 000043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8:25:00Z</dcterms:created>
  <dc:creator>Rodger</dc:creator>
  <dc:description/>
  <cp:keywords/>
  <dc:language>en-US</dc:language>
  <cp:lastModifiedBy>slavchev</cp:lastModifiedBy>
  <dcterms:modified xsi:type="dcterms:W3CDTF">2013-02-18T15:15:00Z</dcterms:modified>
  <cp:revision>4</cp:revision>
  <dc:subject/>
  <dc:title/>
</cp:coreProperties>
</file>